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A9C10" w14:textId="77777777" w:rsidR="00C75791" w:rsidRPr="00A54F36" w:rsidRDefault="00C75791" w:rsidP="00C75791">
      <w:pPr>
        <w:rPr>
          <w:rFonts w:cstheme="minorHAnsi"/>
        </w:rPr>
      </w:pPr>
    </w:p>
    <w:tbl>
      <w:tblPr>
        <w:tblW w:w="9531" w:type="dxa"/>
        <w:tblInd w:w="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6"/>
        <w:gridCol w:w="4358"/>
        <w:gridCol w:w="2327"/>
      </w:tblGrid>
      <w:tr w:rsidR="00C75791" w:rsidRPr="00A54F36" w14:paraId="658955EF" w14:textId="77777777" w:rsidTr="00B52B13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AC1E2D0" w14:textId="77777777" w:rsidR="00C75791" w:rsidRPr="003356A0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No. Item 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B27069A" w14:textId="093B17B1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</w:t>
            </w:r>
            <w:r w:rsidR="00C75791" w:rsidRPr="00B3455A">
              <w:rPr>
                <w:rFonts w:cstheme="minorHAnsi"/>
                <w:b/>
                <w:sz w:val="20"/>
                <w:szCs w:val="20"/>
              </w:rPr>
              <w:t>escription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3350EE6" w14:textId="0C2080B8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Reporte</w:t>
            </w:r>
            <w:r w:rsidR="00447FF7">
              <w:rPr>
                <w:rFonts w:eastAsia="Times New Roman" w:cstheme="minorHAnsi"/>
                <w:b/>
                <w:sz w:val="20"/>
                <w:szCs w:val="20"/>
              </w:rPr>
              <w:t xml:space="preserve">d in section </w:t>
            </w:r>
          </w:p>
        </w:tc>
      </w:tr>
      <w:tr w:rsidR="00C75791" w:rsidRPr="00A54F36" w14:paraId="3F50EBA7" w14:textId="77777777" w:rsidTr="00B52B13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hideMark/>
          </w:tcPr>
          <w:p w14:paraId="60B29D7F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b/>
                <w:sz w:val="20"/>
                <w:szCs w:val="20"/>
              </w:rPr>
              <w:t xml:space="preserve">Domain 1: Research team and reﬂexivity </w:t>
            </w:r>
          </w:p>
        </w:tc>
      </w:tr>
      <w:tr w:rsidR="00C75791" w:rsidRPr="00A54F36" w14:paraId="5CD7562D" w14:textId="77777777" w:rsidTr="00B52B13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1E6D2955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i/>
                <w:sz w:val="20"/>
                <w:szCs w:val="20"/>
              </w:rPr>
              <w:t xml:space="preserve">Personal Characteristics </w:t>
            </w:r>
          </w:p>
        </w:tc>
      </w:tr>
      <w:tr w:rsidR="00C75791" w:rsidRPr="00A54F36" w14:paraId="3941DC0D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11F44F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. Interviewer/facilitator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D64D1E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59709C" w14:textId="7A70763E" w:rsidR="00C75791" w:rsidRPr="00B3455A" w:rsidRDefault="00B52B13" w:rsidP="00655F61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  <w:lang w:val="pt-BR"/>
              </w:rPr>
            </w:pPr>
            <w:r>
              <w:rPr>
                <w:rFonts w:eastAsia="Times New Roman" w:cstheme="minorHAnsi"/>
                <w:sz w:val="20"/>
                <w:szCs w:val="20"/>
                <w:lang w:val="pt-BR"/>
              </w:rPr>
              <w:t>Methods</w:t>
            </w:r>
            <w:r w:rsidR="00655F61">
              <w:rPr>
                <w:rFonts w:eastAsia="Times New Roman" w:cstheme="minorHAnsi"/>
                <w:sz w:val="20"/>
                <w:szCs w:val="20"/>
                <w:lang w:val="pt-BR"/>
              </w:rPr>
              <w:t xml:space="preserve"> </w:t>
            </w:r>
          </w:p>
        </w:tc>
      </w:tr>
      <w:tr w:rsidR="00C75791" w:rsidRPr="00A54F36" w14:paraId="3F1D1A6E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A3AE39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3455A">
              <w:rPr>
                <w:rFonts w:cstheme="minorHAnsi"/>
                <w:sz w:val="20"/>
                <w:szCs w:val="20"/>
              </w:rPr>
              <w:t>2. Credentials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5F8FD5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1DB106" w14:textId="7438D414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ncluded in author information</w:t>
            </w:r>
          </w:p>
        </w:tc>
      </w:tr>
      <w:tr w:rsidR="00C75791" w:rsidRPr="00A54F36" w14:paraId="14DF89D5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8BD356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3. Occupation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37813B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6578FF" w14:textId="73CB3D0B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C75791" w:rsidRPr="00A54F36" w14:paraId="4CFDDA61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B776E3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4. Gender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58B962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CCB30D" w14:textId="56F1C0E3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C75791" w:rsidRPr="00A54F36" w14:paraId="30D985D7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AFA137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5. Experience and training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C89CFE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3B5FDD" w14:textId="0D28D0D7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56B7BF1B" w14:textId="77777777" w:rsidTr="008024EB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F059F5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i/>
                <w:sz w:val="20"/>
                <w:szCs w:val="20"/>
              </w:rPr>
              <w:t xml:space="preserve">Relationship with participants </w:t>
            </w:r>
          </w:p>
        </w:tc>
      </w:tr>
      <w:tr w:rsidR="00C75791" w:rsidRPr="00A54F36" w14:paraId="6E1DEA45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2B4400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6. Relationship established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DCA1FF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F7FFE" w14:textId="34223FF1" w:rsidR="00C75791" w:rsidRPr="00B52B13" w:rsidRDefault="00B52B13" w:rsidP="008024EB">
            <w:pPr>
              <w:spacing w:line="240" w:lineRule="auto"/>
              <w:ind w:firstLine="0"/>
              <w:rPr>
                <w:rFonts w:eastAsia="Malgun Gothic" w:cstheme="minorHAnsi"/>
                <w:sz w:val="20"/>
                <w:szCs w:val="20"/>
                <w:lang w:val="pt-BR" w:eastAsia="ko-KR"/>
              </w:rPr>
            </w:pPr>
            <w:r w:rsidRPr="00B52B13">
              <w:rPr>
                <w:rFonts w:eastAsia="Malgun Gothic" w:cstheme="minorHAnsi"/>
                <w:sz w:val="20"/>
                <w:szCs w:val="20"/>
                <w:lang w:val="pt-BR" w:eastAsia="ko-KR"/>
              </w:rPr>
              <w:t>Methods</w:t>
            </w:r>
          </w:p>
        </w:tc>
      </w:tr>
      <w:tr w:rsidR="00C75791" w:rsidRPr="00A54F36" w14:paraId="6C62E5AE" w14:textId="77777777" w:rsidTr="008024EB">
        <w:trPr>
          <w:trHeight w:val="760"/>
        </w:trPr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B13F59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  <w:lang w:val="en-US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D7EA90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4E56C1" w14:textId="1AE658D4" w:rsidR="00C75791" w:rsidRPr="00B3455A" w:rsidRDefault="00B52B13" w:rsidP="008024EB">
            <w:pPr>
              <w:spacing w:line="240" w:lineRule="auto"/>
              <w:ind w:firstLine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32FAA79C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122D90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8. Interviewer characteristics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6AAFC6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E61D30" w14:textId="1381A1E7" w:rsidR="00C75791" w:rsidRPr="00B3455A" w:rsidRDefault="00B52B13" w:rsidP="008024EB">
            <w:pPr>
              <w:spacing w:line="240" w:lineRule="auto"/>
              <w:ind w:firstLine="0"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>
              <w:rPr>
                <w:rFonts w:eastAsia="Malgun Gothic" w:cstheme="minorHAnsi"/>
                <w:sz w:val="20"/>
                <w:szCs w:val="20"/>
                <w:lang w:eastAsia="ko-KR"/>
              </w:rPr>
              <w:t>N/A</w:t>
            </w:r>
          </w:p>
        </w:tc>
      </w:tr>
      <w:tr w:rsidR="00C75791" w:rsidRPr="00A54F36" w14:paraId="02FB1B6A" w14:textId="77777777" w:rsidTr="00B52B13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hideMark/>
          </w:tcPr>
          <w:p w14:paraId="54FCD819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inorHAnsi"/>
                <w:b/>
                <w:sz w:val="20"/>
                <w:szCs w:val="20"/>
              </w:rPr>
            </w:pPr>
            <w:r w:rsidRPr="00B3455A">
              <w:rPr>
                <w:rFonts w:cstheme="minorHAnsi"/>
                <w:b/>
                <w:sz w:val="20"/>
                <w:szCs w:val="20"/>
              </w:rPr>
              <w:t xml:space="preserve">Domain 2: study design </w:t>
            </w:r>
          </w:p>
        </w:tc>
      </w:tr>
      <w:tr w:rsidR="00C75791" w:rsidRPr="00A54F36" w14:paraId="1308FADE" w14:textId="77777777" w:rsidTr="00B52B13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76576D4C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i/>
                <w:sz w:val="20"/>
                <w:szCs w:val="20"/>
              </w:rPr>
            </w:pPr>
            <w:r w:rsidRPr="00B3455A">
              <w:rPr>
                <w:rFonts w:cstheme="minorHAnsi"/>
                <w:i/>
                <w:sz w:val="20"/>
                <w:szCs w:val="20"/>
              </w:rPr>
              <w:t xml:space="preserve">Theoretical framework </w:t>
            </w:r>
          </w:p>
        </w:tc>
      </w:tr>
      <w:tr w:rsidR="00C75791" w:rsidRPr="00A54F36" w14:paraId="54363C48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8CE399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045353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90B32B" w14:textId="30821BEF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61FBF9E2" w14:textId="77777777" w:rsidTr="00B52B13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3FB370D2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i/>
                <w:sz w:val="20"/>
                <w:szCs w:val="20"/>
              </w:rPr>
              <w:t xml:space="preserve">Participant selection </w:t>
            </w:r>
          </w:p>
        </w:tc>
      </w:tr>
      <w:tr w:rsidR="00C75791" w:rsidRPr="00A54F36" w14:paraId="1770C80D" w14:textId="77777777" w:rsidTr="008024EB">
        <w:trPr>
          <w:trHeight w:val="790"/>
        </w:trPr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AE4BE3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0. Sampling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A215D0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2B97F2" w14:textId="0A7672D9" w:rsidR="00C75791" w:rsidRPr="00B3455A" w:rsidRDefault="00B52B13" w:rsidP="008024EB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73E2356A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B769D8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1. Method of approach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647C7B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083B92" w14:textId="7D20AC32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7C339536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281A7E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2. Sample size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8D3EB2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AB1438" w14:textId="7A139A86" w:rsidR="00C75791" w:rsidRPr="00B3455A" w:rsidRDefault="00B52B13" w:rsidP="008024EB">
            <w:pPr>
              <w:spacing w:line="240" w:lineRule="auto"/>
              <w:ind w:firstLine="0"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6D0E60C0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F035E5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3. Non-participation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508701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B82FCC" w14:textId="6F2CE1CC" w:rsidR="00C75791" w:rsidRPr="00B3455A" w:rsidRDefault="00B52B13" w:rsidP="00B52B13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  <w:lang w:val="pt-BR"/>
              </w:rPr>
            </w:pPr>
            <w:r>
              <w:rPr>
                <w:rFonts w:eastAsia="Times New Roman" w:cstheme="minorHAnsi"/>
                <w:sz w:val="20"/>
                <w:szCs w:val="20"/>
                <w:lang w:val="pt-BR"/>
              </w:rPr>
              <w:t>N/A (none)</w:t>
            </w:r>
          </w:p>
        </w:tc>
      </w:tr>
      <w:tr w:rsidR="00C75791" w:rsidRPr="00A54F36" w14:paraId="0763EECF" w14:textId="77777777" w:rsidTr="00B52B13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5BA29611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i/>
                <w:sz w:val="20"/>
                <w:szCs w:val="20"/>
              </w:rPr>
              <w:t>Setting</w:t>
            </w:r>
          </w:p>
        </w:tc>
      </w:tr>
      <w:tr w:rsidR="00C75791" w:rsidRPr="00A54F36" w14:paraId="76983719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CD2C81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4. Setting of data collection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311846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7CECE0" w14:textId="02DD4F48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43788812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869F4F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5. Presence of non-participants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9A82D2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99AC6D" w14:textId="0E88D212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color w:val="008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 (no)</w:t>
            </w:r>
          </w:p>
        </w:tc>
      </w:tr>
      <w:tr w:rsidR="00C75791" w:rsidRPr="00A54F36" w14:paraId="304555F9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08F668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6. Description of sample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E19B6B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143515" w14:textId="1E2036A8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color w:val="008000"/>
                <w:sz w:val="20"/>
                <w:szCs w:val="20"/>
              </w:rPr>
            </w:pPr>
            <w:r w:rsidRPr="00B52B13">
              <w:rPr>
                <w:rFonts w:eastAsia="Times New Roman" w:cstheme="minorHAnsi"/>
                <w:sz w:val="20"/>
                <w:szCs w:val="20"/>
              </w:rPr>
              <w:t>Methods and supplementary file S2</w:t>
            </w:r>
          </w:p>
        </w:tc>
      </w:tr>
      <w:tr w:rsidR="00C75791" w:rsidRPr="00A54F36" w14:paraId="6F4579B6" w14:textId="77777777" w:rsidTr="00B52B13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6F000826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i/>
                <w:sz w:val="20"/>
                <w:szCs w:val="20"/>
              </w:rPr>
              <w:t xml:space="preserve">Data collection </w:t>
            </w:r>
          </w:p>
        </w:tc>
      </w:tr>
      <w:tr w:rsidR="00C75791" w:rsidRPr="00A54F36" w14:paraId="007C073E" w14:textId="77777777" w:rsidTr="008024EB">
        <w:trPr>
          <w:trHeight w:val="825"/>
        </w:trPr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5B2823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7. Interview guide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1FABA4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62AC62" w14:textId="6F52CD47" w:rsidR="00C75791" w:rsidRPr="00B3455A" w:rsidRDefault="00B52B13" w:rsidP="008024EB">
            <w:pPr>
              <w:spacing w:line="240" w:lineRule="auto"/>
              <w:ind w:firstLine="0"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>
              <w:rPr>
                <w:rFonts w:eastAsia="Malgun Gothic" w:cstheme="minorHAnsi"/>
                <w:sz w:val="20"/>
                <w:szCs w:val="20"/>
                <w:lang w:eastAsia="ko-KR"/>
              </w:rPr>
              <w:t>Methods</w:t>
            </w:r>
          </w:p>
        </w:tc>
      </w:tr>
      <w:tr w:rsidR="00C75791" w:rsidRPr="00A54F36" w14:paraId="0B32A3EC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2E8E9F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8. Repeat interviews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222CF9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242F2D" w14:textId="66FF862C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/</w:t>
            </w:r>
            <w:r w:rsidR="00C75791">
              <w:rPr>
                <w:rFonts w:eastAsia="Times New Roman" w:cstheme="minorHAnsi"/>
                <w:sz w:val="20"/>
                <w:szCs w:val="20"/>
              </w:rPr>
              <w:t>A</w:t>
            </w:r>
          </w:p>
        </w:tc>
      </w:tr>
      <w:tr w:rsidR="00C75791" w:rsidRPr="00A54F36" w14:paraId="22A0C618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C74EA8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19. Audio/visual recording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21462A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8DAFDF" w14:textId="65107CAE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51D5DB4C" w14:textId="77777777" w:rsidTr="008024EB">
        <w:trPr>
          <w:trHeight w:val="582"/>
        </w:trPr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DC5685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20. Field notes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EFF0F3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FB82CD" w14:textId="137FE8AA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color w:val="008000"/>
                <w:sz w:val="20"/>
                <w:szCs w:val="20"/>
              </w:rPr>
            </w:pPr>
            <w:r w:rsidRPr="00B52B13">
              <w:rPr>
                <w:rFonts w:eastAsia="Times New Roman"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54BC8DCF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4AD0DF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lastRenderedPageBreak/>
              <w:t>21. Duration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3BC1D2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8761B8" w14:textId="2D0D6D4B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0A474A4E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99205B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22. Data saturation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7B1AF2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C5B897" w14:textId="77269E2D" w:rsidR="00C75791" w:rsidRPr="0089377F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2FB916A3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FA56D1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23. Transcripts returned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E190E0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7FD271" w14:textId="233E98F0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/A (no)</w:t>
            </w:r>
          </w:p>
        </w:tc>
      </w:tr>
      <w:tr w:rsidR="00C75791" w:rsidRPr="00A54F36" w14:paraId="06F3646D" w14:textId="77777777" w:rsidTr="00B52B13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hideMark/>
          </w:tcPr>
          <w:p w14:paraId="6AA64008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b/>
                <w:sz w:val="20"/>
                <w:szCs w:val="20"/>
              </w:rPr>
              <w:t xml:space="preserve">Domain 3: analysis and ﬁndings </w:t>
            </w:r>
          </w:p>
        </w:tc>
      </w:tr>
      <w:tr w:rsidR="00C75791" w:rsidRPr="00A54F36" w14:paraId="06F0874B" w14:textId="77777777" w:rsidTr="00B52B13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42606431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i/>
                <w:sz w:val="20"/>
                <w:szCs w:val="20"/>
              </w:rPr>
              <w:t xml:space="preserve">Data analysis </w:t>
            </w:r>
          </w:p>
        </w:tc>
      </w:tr>
      <w:tr w:rsidR="00C75791" w:rsidRPr="00A54F36" w14:paraId="08C8E7B6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82F367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24. Number of data coders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C0A83C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2DC45" w14:textId="337DFE17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C75791" w:rsidRPr="00A54F36" w14:paraId="2D98B233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6DDDC7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25. Description of the coding tree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E1E67D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545048" w14:textId="4B9F7535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esults</w:t>
            </w:r>
          </w:p>
        </w:tc>
      </w:tr>
      <w:tr w:rsidR="00C75791" w:rsidRPr="00A54F36" w14:paraId="12B6AA07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F91269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26. Derivation of themes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4435B6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CD72B8" w14:textId="3933E03D" w:rsidR="00C75791" w:rsidRPr="00B3455A" w:rsidRDefault="00B52B13" w:rsidP="008024EB">
            <w:pPr>
              <w:spacing w:line="240" w:lineRule="auto"/>
              <w:ind w:firstLine="0"/>
              <w:rPr>
                <w:rFonts w:eastAsia="Times New Roman" w:cstheme="minorHAnsi"/>
                <w:color w:val="008000"/>
                <w:sz w:val="20"/>
                <w:szCs w:val="20"/>
              </w:rPr>
            </w:pPr>
            <w:r w:rsidRPr="00B52B13">
              <w:rPr>
                <w:rFonts w:eastAsia="Times New Roman" w:cstheme="minorHAnsi"/>
                <w:sz w:val="20"/>
                <w:szCs w:val="20"/>
              </w:rPr>
              <w:t>Results (in advance)</w:t>
            </w:r>
          </w:p>
        </w:tc>
      </w:tr>
      <w:tr w:rsidR="00C75791" w:rsidRPr="00A54F36" w14:paraId="1EE494A6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A59654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27. Software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84C870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0A6C2C" w14:textId="32BCDC10" w:rsidR="00C75791" w:rsidRPr="00B3455A" w:rsidRDefault="00655F61" w:rsidP="00655F61">
            <w:pPr>
              <w:spacing w:line="240" w:lineRule="auto"/>
              <w:ind w:firstLine="0"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>
              <w:rPr>
                <w:rFonts w:eastAsia="Malgun Gothic" w:cstheme="minorHAnsi"/>
                <w:sz w:val="20"/>
                <w:szCs w:val="20"/>
                <w:lang w:eastAsia="ko-KR"/>
              </w:rPr>
              <w:t xml:space="preserve">Methods </w:t>
            </w:r>
            <w:bookmarkStart w:id="0" w:name="_GoBack"/>
            <w:bookmarkEnd w:id="0"/>
          </w:p>
        </w:tc>
      </w:tr>
      <w:tr w:rsidR="00C75791" w:rsidRPr="00A54F36" w14:paraId="13BB70FB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2774C7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28. Participant checking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B7D347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313497" w14:textId="30BE138B" w:rsidR="00C75791" w:rsidRPr="00B3455A" w:rsidRDefault="00C75791" w:rsidP="008024EB">
            <w:pPr>
              <w:spacing w:line="240" w:lineRule="auto"/>
              <w:ind w:firstLine="0"/>
              <w:rPr>
                <w:rFonts w:eastAsia="Malgun Gothic" w:cstheme="minorHAnsi"/>
                <w:sz w:val="20"/>
                <w:szCs w:val="20"/>
                <w:lang w:eastAsia="ko-KR"/>
              </w:rPr>
            </w:pPr>
          </w:p>
        </w:tc>
      </w:tr>
      <w:tr w:rsidR="00B52B13" w:rsidRPr="00A54F36" w14:paraId="128A0072" w14:textId="77777777" w:rsidTr="009D1CD8">
        <w:tc>
          <w:tcPr>
            <w:tcW w:w="95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64C91DD2" w14:textId="38C87FF9" w:rsidR="00B52B13" w:rsidRPr="00B3455A" w:rsidRDefault="00B52B13" w:rsidP="00B52B13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i/>
                <w:sz w:val="20"/>
                <w:szCs w:val="20"/>
              </w:rPr>
              <w:t xml:space="preserve">Reporting </w:t>
            </w:r>
          </w:p>
        </w:tc>
      </w:tr>
      <w:tr w:rsidR="00C75791" w:rsidRPr="00A54F36" w14:paraId="2B8D7167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3FD241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29. Quotations presented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71F455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B75038" w14:textId="5A84FE75" w:rsidR="00C75791" w:rsidRPr="00B3455A" w:rsidRDefault="00655F61" w:rsidP="008024EB">
            <w:pPr>
              <w:spacing w:line="240" w:lineRule="auto"/>
              <w:ind w:firstLine="0"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>
              <w:rPr>
                <w:rFonts w:eastAsia="Malgun Gothic" w:cstheme="minorHAnsi"/>
                <w:sz w:val="20"/>
                <w:szCs w:val="20"/>
                <w:lang w:eastAsia="ko-KR"/>
              </w:rPr>
              <w:t>Methods</w:t>
            </w:r>
          </w:p>
        </w:tc>
      </w:tr>
      <w:tr w:rsidR="00C75791" w:rsidRPr="00A54F36" w14:paraId="7D1DC3B2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443609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30. Data and ﬁndings consistent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D9EB43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2323B6" w14:textId="634B2B80" w:rsidR="00C75791" w:rsidRPr="00B3455A" w:rsidRDefault="00655F6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esults</w:t>
            </w:r>
          </w:p>
        </w:tc>
      </w:tr>
      <w:tr w:rsidR="00C75791" w:rsidRPr="00A54F36" w14:paraId="5F1E73A5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E987E9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31. Clarity of major themes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0FE66A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073238" w14:textId="4169E89C" w:rsidR="00C75791" w:rsidRPr="00B3455A" w:rsidRDefault="00655F6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esults</w:t>
            </w:r>
          </w:p>
        </w:tc>
      </w:tr>
      <w:tr w:rsidR="00C75791" w:rsidRPr="00A54F36" w14:paraId="7F92FD86" w14:textId="77777777" w:rsidTr="008024EB">
        <w:tc>
          <w:tcPr>
            <w:tcW w:w="2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4770F6" w14:textId="77777777" w:rsidR="00C75791" w:rsidRPr="00B3455A" w:rsidRDefault="00C7579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>32. Clarity of minor themes</w:t>
            </w:r>
          </w:p>
        </w:tc>
        <w:tc>
          <w:tcPr>
            <w:tcW w:w="4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C5560D" w14:textId="77777777" w:rsidR="00C75791" w:rsidRPr="00B3455A" w:rsidRDefault="00C75791" w:rsidP="008024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mbria" w:cstheme="minorHAnsi"/>
                <w:sz w:val="20"/>
                <w:szCs w:val="20"/>
              </w:rPr>
            </w:pPr>
            <w:r w:rsidRPr="00B3455A">
              <w:rPr>
                <w:rFonts w:cstheme="minorHAnsi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82EB8A" w14:textId="23C8692F" w:rsidR="00C75791" w:rsidRPr="00B3455A" w:rsidRDefault="00655F61" w:rsidP="008024EB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esults</w:t>
            </w:r>
          </w:p>
        </w:tc>
      </w:tr>
    </w:tbl>
    <w:p w14:paraId="4514E934" w14:textId="77777777" w:rsidR="00C75791" w:rsidRDefault="00C75791" w:rsidP="00C75791">
      <w:pPr>
        <w:ind w:firstLine="0"/>
      </w:pPr>
    </w:p>
    <w:p w14:paraId="4E433C8B" w14:textId="77777777" w:rsidR="00C75791" w:rsidRDefault="00C75791" w:rsidP="00C75791">
      <w:pPr>
        <w:ind w:firstLine="0"/>
      </w:pPr>
    </w:p>
    <w:p w14:paraId="4F34B2F1" w14:textId="790498C4" w:rsidR="00161D67" w:rsidRDefault="00655F61" w:rsidP="00447FF7">
      <w:pPr>
        <w:ind w:firstLine="0"/>
      </w:pPr>
    </w:p>
    <w:sectPr w:rsidR="00161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791"/>
    <w:rsid w:val="001C4632"/>
    <w:rsid w:val="00385691"/>
    <w:rsid w:val="00447FF7"/>
    <w:rsid w:val="00655F61"/>
    <w:rsid w:val="009F2A7B"/>
    <w:rsid w:val="00A84B86"/>
    <w:rsid w:val="00B52B13"/>
    <w:rsid w:val="00C75791"/>
    <w:rsid w:val="00F0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BC60C"/>
  <w15:chartTrackingRefBased/>
  <w15:docId w15:val="{B17728CE-9509-4845-85A7-6C4F97D7A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578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75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e7a9b0-f1c5-4245-b3b9-e8078243450d">
      <Terms xmlns="http://schemas.microsoft.com/office/infopath/2007/PartnerControls"/>
    </lcf76f155ced4ddcb4097134ff3c332f>
    <TaxCatchAll xmlns="0bd1be58-2fad-4e16-9531-26ddb7bd671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1E80EB177CF74C8EAD5359D7088EC8" ma:contentTypeVersion="18" ma:contentTypeDescription="Create a new document." ma:contentTypeScope="" ma:versionID="3d09df40aa761a8c2c1c3ef2e369ec9b">
  <xsd:schema xmlns:xsd="http://www.w3.org/2001/XMLSchema" xmlns:xs="http://www.w3.org/2001/XMLSchema" xmlns:p="http://schemas.microsoft.com/office/2006/metadata/properties" xmlns:ns2="54e7a9b0-f1c5-4245-b3b9-e8078243450d" xmlns:ns3="0bd1be58-2fad-4e16-9531-26ddb7bd671d" targetNamespace="http://schemas.microsoft.com/office/2006/metadata/properties" ma:root="true" ma:fieldsID="ed4bc41def6e7c02aae6c022f3533c16" ns2:_="" ns3:_="">
    <xsd:import namespace="54e7a9b0-f1c5-4245-b3b9-e8078243450d"/>
    <xsd:import namespace="0bd1be58-2fad-4e16-9531-26ddb7bd67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7a9b0-f1c5-4245-b3b9-e807824345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d1be58-2fad-4e16-9531-26ddb7bd671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dcb5da3-3f99-42c6-81fa-a90be9607096}" ma:internalName="TaxCatchAll" ma:showField="CatchAllData" ma:web="0bd1be58-2fad-4e16-9531-26ddb7bd67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53880A-7874-4DE3-B1F8-29059872E8CA}">
  <ds:schemaRefs>
    <ds:schemaRef ds:uri="0bd1be58-2fad-4e16-9531-26ddb7bd671d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54e7a9b0-f1c5-4245-b3b9-e8078243450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EE67E6E-1E83-4967-8CF0-87F667441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E28F9E-445A-42AE-B334-7F02D216DC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Manner</dc:creator>
  <cp:keywords/>
  <dc:description/>
  <cp:lastModifiedBy>Jillian Manner</cp:lastModifiedBy>
  <cp:revision>3</cp:revision>
  <dcterms:created xsi:type="dcterms:W3CDTF">2023-10-26T14:01:00Z</dcterms:created>
  <dcterms:modified xsi:type="dcterms:W3CDTF">2023-10-2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E80EB177CF74C8EAD5359D7088EC8</vt:lpwstr>
  </property>
  <property fmtid="{D5CDD505-2E9C-101B-9397-08002B2CF9AE}" pid="3" name="MediaServiceImageTags">
    <vt:lpwstr/>
  </property>
</Properties>
</file>